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9C1DD" w14:textId="2F01D482" w:rsidR="006421BC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MB Express</w:t>
      </w:r>
    </w:p>
    <w:p w14:paraId="3D0F0504" w14:textId="77777777" w:rsidR="006421BC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FEED17" w14:textId="77777777" w:rsidR="006421BC" w:rsidRPr="00257308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573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Marine-derived fungus </w:t>
      </w:r>
      <w:proofErr w:type="spellStart"/>
      <w:r w:rsidRPr="00257308">
        <w:rPr>
          <w:rFonts w:ascii="Times New Roman" w:hAnsi="Times New Roman" w:cs="Times New Roman"/>
          <w:b/>
          <w:i/>
          <w:sz w:val="20"/>
          <w:szCs w:val="20"/>
          <w:lang w:val="en-US"/>
        </w:rPr>
        <w:t>Aspergillus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1633CE">
        <w:rPr>
          <w:rFonts w:ascii="Times New Roman" w:hAnsi="Times New Roman" w:cs="Times New Roman"/>
          <w:b/>
          <w:sz w:val="20"/>
          <w:szCs w:val="20"/>
          <w:lang w:val="en-US"/>
        </w:rPr>
        <w:t xml:space="preserve">cf. </w:t>
      </w:r>
      <w:proofErr w:type="spellStart"/>
      <w:r w:rsidRPr="00257308">
        <w:rPr>
          <w:rFonts w:ascii="Times New Roman" w:hAnsi="Times New Roman" w:cs="Times New Roman"/>
          <w:b/>
          <w:i/>
          <w:sz w:val="20"/>
          <w:szCs w:val="20"/>
          <w:lang w:val="en-US"/>
        </w:rPr>
        <w:t>tubingensis</w:t>
      </w:r>
      <w:proofErr w:type="spellEnd"/>
      <w:r w:rsidRPr="002573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AMAI 31: a new genetic resource for </w:t>
      </w:r>
      <w:proofErr w:type="spellStart"/>
      <w:r w:rsidRPr="00257308">
        <w:rPr>
          <w:rFonts w:ascii="Times New Roman" w:hAnsi="Times New Roman" w:cs="Times New Roman"/>
          <w:b/>
          <w:sz w:val="20"/>
          <w:szCs w:val="20"/>
          <w:lang w:val="en-US"/>
        </w:rPr>
        <w:t>xylanase</w:t>
      </w:r>
      <w:proofErr w:type="spellEnd"/>
      <w:r w:rsidRPr="002573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oduction</w:t>
      </w:r>
    </w:p>
    <w:p w14:paraId="07DA53D1" w14:textId="77777777" w:rsidR="006421BC" w:rsidRPr="00DD0028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CE1ED7" w14:textId="77777777" w:rsidR="006421BC" w:rsidRPr="00DD0028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0028">
        <w:rPr>
          <w:rFonts w:ascii="Times New Roman" w:hAnsi="Times New Roman" w:cs="Times New Roman"/>
          <w:sz w:val="20"/>
          <w:szCs w:val="20"/>
        </w:rPr>
        <w:t>Juliana A. dos Santos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0028">
        <w:rPr>
          <w:rFonts w:ascii="Times New Roman" w:hAnsi="Times New Roman" w:cs="Times New Roman"/>
          <w:sz w:val="20"/>
          <w:szCs w:val="20"/>
        </w:rPr>
        <w:t>, Juliana M.F. Vieira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0028">
        <w:rPr>
          <w:rFonts w:ascii="Times New Roman" w:hAnsi="Times New Roman" w:cs="Times New Roman"/>
          <w:sz w:val="20"/>
          <w:szCs w:val="20"/>
        </w:rPr>
        <w:t>, Alexandre Videira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0028">
        <w:rPr>
          <w:rFonts w:ascii="Times New Roman" w:hAnsi="Times New Roman" w:cs="Times New Roman"/>
          <w:sz w:val="20"/>
          <w:szCs w:val="20"/>
        </w:rPr>
        <w:t>, Lucas A. Meirelles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0028">
        <w:rPr>
          <w:rFonts w:ascii="Times New Roman" w:hAnsi="Times New Roman" w:cs="Times New Roman"/>
          <w:sz w:val="20"/>
          <w:szCs w:val="20"/>
        </w:rPr>
        <w:t>, André Rodrigues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0028">
        <w:rPr>
          <w:rFonts w:ascii="Times New Roman" w:hAnsi="Times New Roman" w:cs="Times New Roman"/>
          <w:sz w:val="20"/>
          <w:szCs w:val="20"/>
        </w:rPr>
        <w:t>, Marta H.Taniwaki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D0028">
        <w:rPr>
          <w:rFonts w:ascii="Times New Roman" w:hAnsi="Times New Roman" w:cs="Times New Roman"/>
          <w:sz w:val="20"/>
          <w:szCs w:val="20"/>
        </w:rPr>
        <w:t>, Lara D. Sette</w:t>
      </w: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4781F47F" w14:textId="77777777" w:rsidR="006421BC" w:rsidRPr="00DD0028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14:paraId="5F8D9689" w14:textId="77777777" w:rsidR="006421BC" w:rsidRPr="00DD0028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002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D0028">
        <w:rPr>
          <w:rFonts w:ascii="Times New Roman" w:hAnsi="Times New Roman" w:cs="Times New Roman"/>
          <w:sz w:val="20"/>
          <w:szCs w:val="20"/>
        </w:rPr>
        <w:t xml:space="preserve">Departamento de Bioquímica e Microbiologia, Universidade Estadual Paulista Júlio de Mesquita Filho - UNESP, Rio Claro, SP, </w:t>
      </w:r>
      <w:proofErr w:type="spellStart"/>
      <w:r w:rsidRPr="00DD0028">
        <w:rPr>
          <w:rFonts w:ascii="Times New Roman" w:hAnsi="Times New Roman" w:cs="Times New Roman"/>
          <w:sz w:val="20"/>
          <w:szCs w:val="20"/>
        </w:rPr>
        <w:t>Brazil</w:t>
      </w:r>
      <w:proofErr w:type="spellEnd"/>
      <w:r w:rsidRPr="00DD0028">
        <w:rPr>
          <w:rFonts w:ascii="Times New Roman" w:hAnsi="Times New Roman" w:cs="Times New Roman"/>
          <w:sz w:val="20"/>
          <w:szCs w:val="20"/>
        </w:rPr>
        <w:t>.</w:t>
      </w:r>
    </w:p>
    <w:p w14:paraId="55D4DCE9" w14:textId="77777777" w:rsidR="006421BC" w:rsidRPr="00DD0028" w:rsidRDefault="006421BC" w:rsidP="006421B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  <w:r w:rsidRPr="00DD0028">
        <w:rPr>
          <w:rFonts w:ascii="Times New Roman" w:hAnsi="Times New Roman" w:cs="Times New Roman"/>
          <w:color w:val="131413"/>
          <w:sz w:val="20"/>
          <w:szCs w:val="20"/>
          <w:vertAlign w:val="superscript"/>
        </w:rPr>
        <w:t>2</w:t>
      </w:r>
      <w:r w:rsidRPr="00DD0028">
        <w:rPr>
          <w:rFonts w:ascii="Times New Roman" w:hAnsi="Times New Roman" w:cs="Times New Roman"/>
          <w:color w:val="131413"/>
          <w:sz w:val="20"/>
          <w:szCs w:val="20"/>
        </w:rPr>
        <w:t xml:space="preserve">Instituto de Tecnologia de Alimentos - ITAL, Campinas, SP, </w:t>
      </w:r>
      <w:proofErr w:type="spellStart"/>
      <w:r w:rsidRPr="00DD0028">
        <w:rPr>
          <w:rFonts w:ascii="Times New Roman" w:hAnsi="Times New Roman" w:cs="Times New Roman"/>
          <w:color w:val="131413"/>
          <w:sz w:val="20"/>
          <w:szCs w:val="20"/>
        </w:rPr>
        <w:t>Brazil</w:t>
      </w:r>
      <w:proofErr w:type="spellEnd"/>
      <w:r w:rsidRPr="00DD0028">
        <w:rPr>
          <w:rFonts w:ascii="Times New Roman" w:hAnsi="Times New Roman" w:cs="Times New Roman"/>
          <w:color w:val="131413"/>
          <w:sz w:val="20"/>
          <w:szCs w:val="20"/>
        </w:rPr>
        <w:t>.</w:t>
      </w:r>
    </w:p>
    <w:p w14:paraId="4D5EA16E" w14:textId="77777777" w:rsidR="006421BC" w:rsidRDefault="006421BC" w:rsidP="00BA7E5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E03258" w14:textId="77777777" w:rsidR="006421BC" w:rsidRDefault="006421BC" w:rsidP="00BA7E5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4C1FDF" w14:textId="77777777" w:rsidR="006421BC" w:rsidRPr="00DD0028" w:rsidRDefault="006421BC" w:rsidP="006421B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D0028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DD0028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DD00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0028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DD00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0028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DD0028">
        <w:rPr>
          <w:rFonts w:ascii="Times New Roman" w:hAnsi="Times New Roman" w:cs="Times New Roman"/>
          <w:sz w:val="20"/>
          <w:szCs w:val="20"/>
        </w:rPr>
        <w:t xml:space="preserve">: Departamento de Bioquímica e Microbiologia - IB, Universidade Estadual Paulista Júlio de Mesquita Filho - UNESP, 24A, 1515 - 13506-900, Rio Claro, SP, </w:t>
      </w:r>
      <w:proofErr w:type="spellStart"/>
      <w:r w:rsidRPr="00DD0028">
        <w:rPr>
          <w:rFonts w:ascii="Times New Roman" w:hAnsi="Times New Roman" w:cs="Times New Roman"/>
          <w:sz w:val="20"/>
          <w:szCs w:val="20"/>
        </w:rPr>
        <w:t>Brazil</w:t>
      </w:r>
      <w:proofErr w:type="spellEnd"/>
      <w:r w:rsidRPr="00DD0028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DD0028">
        <w:rPr>
          <w:rFonts w:ascii="Times New Roman" w:hAnsi="Times New Roman" w:cs="Times New Roman"/>
          <w:sz w:val="20"/>
          <w:szCs w:val="20"/>
          <w:lang w:val="en-US"/>
        </w:rPr>
        <w:t>Tel: +55 19 3526-4171.</w:t>
      </w:r>
      <w:proofErr w:type="gramEnd"/>
      <w:r w:rsidRPr="00DD00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06F78CB" w14:textId="77777777" w:rsidR="006421BC" w:rsidRPr="00DD0028" w:rsidRDefault="006421BC" w:rsidP="006421B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D0028">
        <w:rPr>
          <w:rFonts w:ascii="Times New Roman" w:hAnsi="Times New Roman" w:cs="Times New Roman"/>
          <w:sz w:val="20"/>
          <w:szCs w:val="20"/>
          <w:lang w:val="en-US"/>
        </w:rPr>
        <w:t xml:space="preserve">E-mail address: larasette@rc.unesp.br (L.R. </w:t>
      </w:r>
      <w:proofErr w:type="spellStart"/>
      <w:r w:rsidRPr="00DD0028">
        <w:rPr>
          <w:rFonts w:ascii="Times New Roman" w:hAnsi="Times New Roman" w:cs="Times New Roman"/>
          <w:sz w:val="20"/>
          <w:szCs w:val="20"/>
          <w:lang w:val="en-US"/>
        </w:rPr>
        <w:t>Sette</w:t>
      </w:r>
      <w:proofErr w:type="spellEnd"/>
      <w:r w:rsidRPr="00DD002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BF857C6" w14:textId="77777777" w:rsidR="006421BC" w:rsidRDefault="006421BC" w:rsidP="00BA7E5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63E96E" w14:textId="77777777" w:rsidR="006421BC" w:rsidRDefault="006421BC" w:rsidP="00BA7E5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B9AF92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0DA2ED84" w14:textId="77777777" w:rsidR="006421BC" w:rsidRDefault="006421BC" w:rsidP="006421BC"/>
    <w:p w14:paraId="3E7E8CC9" w14:textId="77777777" w:rsidR="006421BC" w:rsidRPr="006421BC" w:rsidRDefault="006421BC" w:rsidP="006421BC"/>
    <w:p w14:paraId="0621338F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17EBDED4" w14:textId="77777777" w:rsidR="006421BC" w:rsidRPr="006421BC" w:rsidRDefault="006421BC" w:rsidP="006421BC"/>
    <w:p w14:paraId="42C3A115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6077BF1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482ABA2C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A34F9DC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4D623886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4C1F5115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4766EE3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040DEEDE" w14:textId="77777777" w:rsidR="006421BC" w:rsidRPr="006421BC" w:rsidRDefault="006421BC" w:rsidP="006421BC"/>
    <w:p w14:paraId="236FFA8D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19EBA833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eastAsiaTheme="minorEastAsia"/>
          <w:i w:val="0"/>
          <w:iCs w:val="0"/>
          <w:color w:val="auto"/>
          <w:sz w:val="24"/>
          <w:szCs w:val="24"/>
        </w:rPr>
      </w:pPr>
    </w:p>
    <w:p w14:paraId="3472009D" w14:textId="77777777" w:rsidR="006421BC" w:rsidRDefault="006421BC" w:rsidP="00E66481">
      <w:pPr>
        <w:pStyle w:val="Caption"/>
        <w:keepNext/>
        <w:spacing w:after="0" w:line="360" w:lineRule="auto"/>
        <w:jc w:val="center"/>
        <w:rPr>
          <w:rFonts w:eastAsiaTheme="minorEastAsia"/>
          <w:i w:val="0"/>
          <w:iCs w:val="0"/>
          <w:color w:val="auto"/>
          <w:sz w:val="24"/>
          <w:szCs w:val="24"/>
        </w:rPr>
      </w:pPr>
    </w:p>
    <w:p w14:paraId="34FC24FD" w14:textId="77777777" w:rsidR="006421BC" w:rsidRPr="006421BC" w:rsidRDefault="006421BC" w:rsidP="006421BC"/>
    <w:p w14:paraId="623B9AEC" w14:textId="77777777" w:rsidR="006A6890" w:rsidRDefault="006A6890" w:rsidP="00E66481">
      <w:pPr>
        <w:spacing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B34B25" w14:textId="77777777" w:rsidR="006A6890" w:rsidRPr="00DD0028" w:rsidRDefault="006A6890" w:rsidP="00E66481">
      <w:pPr>
        <w:spacing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C68FF0" w14:textId="361B2C44" w:rsidR="006A6890" w:rsidRPr="006A6890" w:rsidRDefault="005A3968" w:rsidP="006A689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6A6890" w:rsidRPr="006A689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A6890" w:rsidRPr="006A6890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Main effects and statistical significance (PB16)</w:t>
      </w:r>
    </w:p>
    <w:tbl>
      <w:tblPr>
        <w:tblStyle w:val="TableGrid"/>
        <w:tblW w:w="5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7"/>
        <w:gridCol w:w="1129"/>
      </w:tblGrid>
      <w:tr w:rsidR="006A6890" w:rsidRPr="00DD0028" w14:paraId="02ACAAC4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8C8FF3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B4C18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3276E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6A6890" w:rsidRPr="00DD0028" w14:paraId="75B1D832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51FC1CC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14:paraId="1E5A897A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3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258DA0D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019</w:t>
            </w:r>
          </w:p>
        </w:tc>
      </w:tr>
      <w:tr w:rsidR="006A6890" w:rsidRPr="00DD0028" w14:paraId="08EF291F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42BFEE33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ASW</w:t>
            </w:r>
          </w:p>
        </w:tc>
        <w:tc>
          <w:tcPr>
            <w:tcW w:w="1847" w:type="dxa"/>
            <w:vAlign w:val="center"/>
          </w:tcPr>
          <w:p w14:paraId="5821F411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7.427</w:t>
            </w:r>
          </w:p>
        </w:tc>
        <w:tc>
          <w:tcPr>
            <w:tcW w:w="0" w:type="auto"/>
            <w:vAlign w:val="center"/>
          </w:tcPr>
          <w:p w14:paraId="299D0C57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222*</w:t>
            </w:r>
          </w:p>
        </w:tc>
      </w:tr>
      <w:tr w:rsidR="006A6890" w:rsidRPr="00DD0028" w14:paraId="4E3344CF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5A0930A0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(NH</w:t>
            </w:r>
            <w:r w:rsidRPr="00DD00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D00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DD002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7" w:type="dxa"/>
            <w:vAlign w:val="center"/>
          </w:tcPr>
          <w:p w14:paraId="2D9B43F7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43</w:t>
            </w:r>
          </w:p>
        </w:tc>
        <w:tc>
          <w:tcPr>
            <w:tcW w:w="0" w:type="auto"/>
            <w:vAlign w:val="center"/>
          </w:tcPr>
          <w:p w14:paraId="388B2C67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498</w:t>
            </w:r>
          </w:p>
        </w:tc>
      </w:tr>
      <w:tr w:rsidR="006A6890" w:rsidRPr="00DD0028" w14:paraId="6A885B84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1FE3876D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peptone</w:t>
            </w:r>
            <w:proofErr w:type="spellEnd"/>
          </w:p>
        </w:tc>
        <w:tc>
          <w:tcPr>
            <w:tcW w:w="1847" w:type="dxa"/>
            <w:vAlign w:val="center"/>
          </w:tcPr>
          <w:p w14:paraId="76CF2C59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698</w:t>
            </w:r>
          </w:p>
        </w:tc>
        <w:tc>
          <w:tcPr>
            <w:tcW w:w="0" w:type="auto"/>
            <w:vAlign w:val="center"/>
          </w:tcPr>
          <w:p w14:paraId="04E544AD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3107</w:t>
            </w:r>
          </w:p>
        </w:tc>
      </w:tr>
      <w:tr w:rsidR="006A6890" w:rsidRPr="00DD0028" w14:paraId="6BBF4EE1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0C2BB96A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cane</w:t>
            </w:r>
            <w:proofErr w:type="spellEnd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 xml:space="preserve"> bagasse</w:t>
            </w:r>
          </w:p>
        </w:tc>
        <w:tc>
          <w:tcPr>
            <w:tcW w:w="1847" w:type="dxa"/>
            <w:vAlign w:val="center"/>
          </w:tcPr>
          <w:p w14:paraId="0474BE8D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.423</w:t>
            </w:r>
          </w:p>
        </w:tc>
        <w:tc>
          <w:tcPr>
            <w:tcW w:w="0" w:type="auto"/>
            <w:vAlign w:val="center"/>
          </w:tcPr>
          <w:p w14:paraId="0DBECCB1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804*</w:t>
            </w:r>
          </w:p>
        </w:tc>
      </w:tr>
      <w:tr w:rsidR="006A6890" w:rsidRPr="00DD0028" w14:paraId="522BD525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254210DD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DD0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at</w:t>
            </w:r>
            <w:proofErr w:type="gramEnd"/>
            <w:r w:rsidRPr="00DD0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an</w:t>
            </w:r>
          </w:p>
        </w:tc>
        <w:tc>
          <w:tcPr>
            <w:tcW w:w="1847" w:type="dxa"/>
            <w:vAlign w:val="center"/>
          </w:tcPr>
          <w:p w14:paraId="728DC353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85</w:t>
            </w:r>
          </w:p>
        </w:tc>
        <w:tc>
          <w:tcPr>
            <w:tcW w:w="0" w:type="auto"/>
            <w:vAlign w:val="center"/>
          </w:tcPr>
          <w:p w14:paraId="438B4D93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503</w:t>
            </w:r>
          </w:p>
        </w:tc>
      </w:tr>
      <w:tr w:rsidR="006A6890" w:rsidRPr="00DD0028" w14:paraId="4EFA182B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769CD6FD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DD0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e</w:t>
            </w:r>
            <w:proofErr w:type="gramEnd"/>
            <w:r w:rsidRPr="00DD0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w</w:t>
            </w:r>
          </w:p>
        </w:tc>
        <w:tc>
          <w:tcPr>
            <w:tcW w:w="1847" w:type="dxa"/>
            <w:vAlign w:val="center"/>
          </w:tcPr>
          <w:p w14:paraId="79F08CFC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66</w:t>
            </w:r>
          </w:p>
        </w:tc>
        <w:tc>
          <w:tcPr>
            <w:tcW w:w="0" w:type="auto"/>
            <w:vAlign w:val="center"/>
          </w:tcPr>
          <w:p w14:paraId="1C5DA11A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889</w:t>
            </w:r>
          </w:p>
        </w:tc>
      </w:tr>
      <w:tr w:rsidR="006A6890" w:rsidRPr="00DD0028" w14:paraId="53AE454F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6B7E0C86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1847" w:type="dxa"/>
            <w:vAlign w:val="center"/>
          </w:tcPr>
          <w:p w14:paraId="5DB367E4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7.388</w:t>
            </w:r>
          </w:p>
        </w:tc>
        <w:tc>
          <w:tcPr>
            <w:tcW w:w="0" w:type="auto"/>
            <w:vAlign w:val="center"/>
          </w:tcPr>
          <w:p w14:paraId="46A56F5E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504</w:t>
            </w:r>
          </w:p>
        </w:tc>
      </w:tr>
      <w:tr w:rsidR="006A6890" w:rsidRPr="00DD0028" w14:paraId="7226DEC2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vAlign w:val="center"/>
          </w:tcPr>
          <w:p w14:paraId="5FA5D192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inoculum</w:t>
            </w:r>
            <w:proofErr w:type="spellEnd"/>
          </w:p>
        </w:tc>
        <w:tc>
          <w:tcPr>
            <w:tcW w:w="1847" w:type="dxa"/>
            <w:vAlign w:val="center"/>
          </w:tcPr>
          <w:p w14:paraId="7765C120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758</w:t>
            </w:r>
          </w:p>
        </w:tc>
        <w:tc>
          <w:tcPr>
            <w:tcW w:w="0" w:type="auto"/>
            <w:vAlign w:val="center"/>
          </w:tcPr>
          <w:p w14:paraId="15AEE8D5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270</w:t>
            </w:r>
          </w:p>
        </w:tc>
      </w:tr>
      <w:tr w:rsidR="006A6890" w:rsidRPr="00DD0028" w14:paraId="5A8ADC6B" w14:textId="77777777" w:rsidTr="009D3DF1">
        <w:trPr>
          <w:cantSplit/>
          <w:trHeight w:hRule="exact" w:val="284"/>
          <w:jc w:val="center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583CBF32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0028">
              <w:rPr>
                <w:rFonts w:ascii="Times New Roman" w:hAnsi="Times New Roman" w:cs="Times New Roman"/>
                <w:sz w:val="20"/>
                <w:szCs w:val="20"/>
              </w:rPr>
              <w:t>xilan</w:t>
            </w:r>
            <w:proofErr w:type="spellEnd"/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2D7FD1C8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9FBFB9" w14:textId="77777777" w:rsidR="006A6890" w:rsidRPr="00DD002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00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102</w:t>
            </w:r>
          </w:p>
        </w:tc>
      </w:tr>
    </w:tbl>
    <w:p w14:paraId="1C36E843" w14:textId="77777777" w:rsidR="006A6890" w:rsidRPr="00DD0028" w:rsidRDefault="006A6890" w:rsidP="006A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                       </w:t>
      </w:r>
      <w:r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         </w:t>
      </w:r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>*</w:t>
      </w:r>
      <w:proofErr w:type="gramStart"/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>significant</w:t>
      </w:r>
      <w:proofErr w:type="gramEnd"/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values (p&lt;0.1)</w:t>
      </w:r>
    </w:p>
    <w:p w14:paraId="3EFDD7F8" w14:textId="26F697AC" w:rsidR="003F77AD" w:rsidRDefault="003F77AD">
      <w:pPr>
        <w:rPr>
          <w:rFonts w:ascii="Times New Roman" w:hAnsi="Times New Roman" w:cs="Times New Roman"/>
          <w:sz w:val="20"/>
          <w:szCs w:val="20"/>
        </w:rPr>
      </w:pPr>
    </w:p>
    <w:p w14:paraId="7C89AF6A" w14:textId="77777777" w:rsidR="006A6890" w:rsidRDefault="006A6890">
      <w:pPr>
        <w:rPr>
          <w:rFonts w:ascii="Times New Roman" w:hAnsi="Times New Roman" w:cs="Times New Roman"/>
          <w:sz w:val="20"/>
          <w:szCs w:val="20"/>
        </w:rPr>
      </w:pPr>
    </w:p>
    <w:p w14:paraId="491B74F6" w14:textId="77777777" w:rsidR="006A6890" w:rsidRDefault="006A6890">
      <w:pPr>
        <w:rPr>
          <w:rFonts w:ascii="Times New Roman" w:hAnsi="Times New Roman" w:cs="Times New Roman"/>
          <w:sz w:val="20"/>
          <w:szCs w:val="20"/>
        </w:rPr>
      </w:pPr>
    </w:p>
    <w:p w14:paraId="6151E5A8" w14:textId="3BE4FEA5" w:rsidR="006A6890" w:rsidRPr="006A6890" w:rsidRDefault="005A3968" w:rsidP="006A6890">
      <w:pPr>
        <w:autoSpaceDE w:val="0"/>
        <w:autoSpaceDN w:val="0"/>
        <w:adjustRightInd w:val="0"/>
        <w:spacing w:line="360" w:lineRule="auto"/>
        <w:ind w:left="851" w:hanging="709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6A6890" w:rsidRPr="006A689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A6890" w:rsidRPr="006A6890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Main effects and statistical significance (PB12)</w:t>
      </w:r>
    </w:p>
    <w:tbl>
      <w:tblPr>
        <w:tblStyle w:val="TabelaSimples31"/>
        <w:tblW w:w="4322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50"/>
        <w:gridCol w:w="1236"/>
        <w:gridCol w:w="1236"/>
      </w:tblGrid>
      <w:tr w:rsidR="006A6890" w:rsidRPr="00A57438" w14:paraId="49A8531F" w14:textId="77777777" w:rsidTr="009D3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0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E44CA1" w14:textId="77777777" w:rsidR="006A6890" w:rsidRPr="00A57438" w:rsidRDefault="006A6890" w:rsidP="009D3D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proofErr w:type="spellStart"/>
            <w:r w:rsidRPr="00A5743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5C73DC" w14:textId="77777777" w:rsidR="006A6890" w:rsidRPr="00A5743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5743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5A1AE" w14:textId="77777777" w:rsidR="006A6890" w:rsidRPr="00A57438" w:rsidRDefault="006A6890" w:rsidP="009D3DF1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743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P-</w:t>
            </w:r>
            <w:proofErr w:type="spellStart"/>
            <w:r w:rsidRPr="00A5743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value</w:t>
            </w:r>
            <w:proofErr w:type="spellEnd"/>
          </w:p>
        </w:tc>
      </w:tr>
      <w:tr w:rsidR="006A6890" w:rsidRPr="00DD0028" w14:paraId="195CAF67" w14:textId="77777777" w:rsidTr="009D3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12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89ADF8" w14:textId="77777777" w:rsidR="006A6890" w:rsidRPr="00DD0028" w:rsidRDefault="006A6890" w:rsidP="009D3D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Peptone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3D78B" w14:textId="77777777" w:rsidR="006A6890" w:rsidRPr="00DD0028" w:rsidRDefault="006A6890" w:rsidP="009D3D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4.969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D097CE" w14:textId="77777777" w:rsidR="006A6890" w:rsidRPr="00DD0028" w:rsidRDefault="006A6890" w:rsidP="009D3D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0767*</w:t>
            </w:r>
          </w:p>
        </w:tc>
      </w:tr>
      <w:tr w:rsidR="006A6890" w:rsidRPr="00DD0028" w14:paraId="303710AB" w14:textId="77777777" w:rsidTr="009D3DF1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C1B5BF" w14:textId="77777777" w:rsidR="006A6890" w:rsidRPr="00DD0028" w:rsidRDefault="006A6890" w:rsidP="009D3D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  <w:lang w:val="en-US"/>
              </w:rPr>
              <w:t>Rice straw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09662420" w14:textId="77777777" w:rsidR="006A6890" w:rsidRPr="00DD0028" w:rsidRDefault="006A6890" w:rsidP="009D3D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.6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2E849AE5" w14:textId="77777777" w:rsidR="006A6890" w:rsidRPr="00DD0028" w:rsidRDefault="006A6890" w:rsidP="009D3D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1502</w:t>
            </w:r>
          </w:p>
        </w:tc>
      </w:tr>
      <w:tr w:rsidR="006A6890" w:rsidRPr="00DD0028" w14:paraId="49566A58" w14:textId="77777777" w:rsidTr="009D3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8742EB" w14:textId="77777777" w:rsidR="006A6890" w:rsidRPr="00DD0028" w:rsidRDefault="006A6890" w:rsidP="009D3D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Xilan</w:t>
            </w:r>
            <w:proofErr w:type="spellEnd"/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1F1F0033" w14:textId="77777777" w:rsidR="006A6890" w:rsidRPr="00DD0028" w:rsidRDefault="006A6890" w:rsidP="009D3D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3.328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03575B4E" w14:textId="77777777" w:rsidR="006A6890" w:rsidRPr="00DD0028" w:rsidRDefault="006A6890" w:rsidP="009D3D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6647</w:t>
            </w:r>
          </w:p>
        </w:tc>
      </w:tr>
      <w:tr w:rsidR="006A6890" w:rsidRPr="00DD0028" w14:paraId="1D1AA9D1" w14:textId="77777777" w:rsidTr="009D3DF1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A95DA" w14:textId="77777777" w:rsidR="006A6890" w:rsidRPr="00DD0028" w:rsidRDefault="006A6890" w:rsidP="009D3D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002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Inoculum</w:t>
            </w:r>
            <w:proofErr w:type="spellEnd"/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4993848B" w14:textId="77777777" w:rsidR="006A6890" w:rsidRPr="00DD0028" w:rsidRDefault="006A6890" w:rsidP="009D3D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.674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14:paraId="3B5092C0" w14:textId="77777777" w:rsidR="006A6890" w:rsidRPr="00DD0028" w:rsidRDefault="006A6890" w:rsidP="009D3D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8677*</w:t>
            </w:r>
          </w:p>
        </w:tc>
      </w:tr>
      <w:tr w:rsidR="006A6890" w:rsidRPr="00DD0028" w14:paraId="57970A15" w14:textId="77777777" w:rsidTr="009D3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F17724" w14:textId="77777777" w:rsidR="006A6890" w:rsidRPr="00DD0028" w:rsidRDefault="006A6890" w:rsidP="009D3DF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p</w:t>
            </w: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746D1B" w14:textId="77777777" w:rsidR="006A6890" w:rsidRPr="00DD0028" w:rsidRDefault="006A6890" w:rsidP="009D3D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3.974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A7429" w14:textId="77777777" w:rsidR="006A6890" w:rsidRPr="00DD0028" w:rsidRDefault="006A6890" w:rsidP="009D3D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0499</w:t>
            </w:r>
          </w:p>
        </w:tc>
      </w:tr>
    </w:tbl>
    <w:p w14:paraId="586AA284" w14:textId="77777777" w:rsidR="006A6890" w:rsidRPr="00DD0028" w:rsidRDefault="006A6890" w:rsidP="006A689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                       </w:t>
      </w:r>
      <w:r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                    </w:t>
      </w:r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* </w:t>
      </w:r>
      <w:proofErr w:type="gramStart"/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>significant</w:t>
      </w:r>
      <w:proofErr w:type="gramEnd"/>
      <w:r w:rsidRPr="00DD0028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values (p&lt;0.1)</w:t>
      </w:r>
    </w:p>
    <w:p w14:paraId="3D62DA28" w14:textId="0636045C" w:rsidR="006A6890" w:rsidRDefault="006A6890">
      <w:pPr>
        <w:rPr>
          <w:rFonts w:ascii="Times New Roman" w:hAnsi="Times New Roman" w:cs="Times New Roman"/>
          <w:sz w:val="20"/>
          <w:szCs w:val="20"/>
        </w:rPr>
      </w:pPr>
    </w:p>
    <w:p w14:paraId="5B09CDDE" w14:textId="77777777" w:rsidR="005A3968" w:rsidRDefault="005A3968" w:rsidP="005A3968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509BE4E3" w14:textId="77777777" w:rsidR="005A3968" w:rsidRPr="00CF52AB" w:rsidRDefault="005A3968" w:rsidP="005A3968">
      <w:pPr>
        <w:pStyle w:val="Caption"/>
        <w:keepNext/>
        <w:spacing w:after="0" w:line="360" w:lineRule="auto"/>
        <w:jc w:val="center"/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Table S3</w:t>
      </w:r>
      <w:r w:rsidRPr="00E66481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DD0028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DD0028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US"/>
        </w:rPr>
        <w:t>Specific activity of the crude enz</w:t>
      </w:r>
      <w:r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US"/>
        </w:rPr>
        <w:t>yme under optimized conditions</w:t>
      </w:r>
    </w:p>
    <w:tbl>
      <w:tblPr>
        <w:tblStyle w:val="TabelaSimples31"/>
        <w:tblW w:w="4683" w:type="dxa"/>
        <w:jc w:val="center"/>
        <w:tblLook w:val="04A0" w:firstRow="1" w:lastRow="0" w:firstColumn="1" w:lastColumn="0" w:noHBand="0" w:noVBand="1"/>
      </w:tblPr>
      <w:tblGrid>
        <w:gridCol w:w="983"/>
        <w:gridCol w:w="1344"/>
        <w:gridCol w:w="1191"/>
        <w:gridCol w:w="1165"/>
      </w:tblGrid>
      <w:tr w:rsidR="005A3968" w:rsidRPr="00DD0028" w14:paraId="4E44CFE4" w14:textId="77777777" w:rsidTr="00433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A8C018" w14:textId="77777777" w:rsidR="005A3968" w:rsidRPr="00DD0028" w:rsidRDefault="005A3968" w:rsidP="00433F1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Time</w:t>
            </w:r>
            <w:r w:rsidRPr="00DD002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(h)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E1436" w14:textId="77777777" w:rsidR="005A3968" w:rsidRPr="00DD0028" w:rsidRDefault="005A3968" w:rsidP="00433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Enzymatic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 xml:space="preserve"> (U/</w:t>
            </w: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A3E00" w14:textId="77777777" w:rsidR="005A3968" w:rsidRPr="00DD0028" w:rsidRDefault="005A3968" w:rsidP="00433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 xml:space="preserve"> (mg/</w:t>
            </w: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94C82" w14:textId="77777777" w:rsidR="005A3968" w:rsidRPr="00DD0028" w:rsidRDefault="005A3968" w:rsidP="00433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Activity</w:t>
            </w:r>
            <w:proofErr w:type="spellEnd"/>
          </w:p>
          <w:p w14:paraId="4528EE25" w14:textId="77777777" w:rsidR="005A3968" w:rsidRPr="00DD0028" w:rsidRDefault="005A3968" w:rsidP="00433F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(mg/</w:t>
            </w:r>
            <w:proofErr w:type="spellStart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DD0028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5A3968" w:rsidRPr="00DD0028" w14:paraId="3A5C1CE2" w14:textId="77777777" w:rsidTr="0043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0E83E7C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20107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65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E252F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1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56C65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95</w:t>
            </w:r>
          </w:p>
        </w:tc>
      </w:tr>
      <w:tr w:rsidR="005A3968" w:rsidRPr="00DD0028" w14:paraId="3749BA6F" w14:textId="77777777" w:rsidTr="00433F11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ACCDACC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FF2B601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8.5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D3CFB70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786BE91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2.03</w:t>
            </w:r>
          </w:p>
        </w:tc>
      </w:tr>
      <w:tr w:rsidR="005A3968" w:rsidRPr="00DD0028" w14:paraId="1DE2072C" w14:textId="77777777" w:rsidTr="0043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2821489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35A87EF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.7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1DD68E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ABCF3CE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.26</w:t>
            </w:r>
          </w:p>
        </w:tc>
      </w:tr>
      <w:tr w:rsidR="005A3968" w:rsidRPr="00DD0028" w14:paraId="7F534F1A" w14:textId="77777777" w:rsidTr="00433F11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39D497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C9D61C5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61.5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BCB643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EA8DDD8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7.02</w:t>
            </w:r>
          </w:p>
        </w:tc>
      </w:tr>
      <w:tr w:rsidR="005A3968" w:rsidRPr="00DD0028" w14:paraId="07AF93D4" w14:textId="77777777" w:rsidTr="0043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A0E9C05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D844428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.1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37924A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CF3FFF8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.18</w:t>
            </w:r>
          </w:p>
        </w:tc>
      </w:tr>
      <w:tr w:rsidR="005A3968" w:rsidRPr="00DD0028" w14:paraId="5DB612C6" w14:textId="77777777" w:rsidTr="00433F11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C6F179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C2A9768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8.5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8FF52B7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614F98B" w14:textId="77777777" w:rsidR="005A3968" w:rsidRPr="00DD0028" w:rsidRDefault="005A3968" w:rsidP="00433F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.15</w:t>
            </w:r>
          </w:p>
        </w:tc>
      </w:tr>
      <w:tr w:rsidR="005A3968" w:rsidRPr="00DD0028" w14:paraId="3B1A114D" w14:textId="77777777" w:rsidTr="0043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FB287F" w14:textId="77777777" w:rsidR="005A3968" w:rsidRPr="00DD0028" w:rsidRDefault="005A3968" w:rsidP="00433F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D5F90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4.47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7DF78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1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4D55C" w14:textId="77777777" w:rsidR="005A3968" w:rsidRPr="00DD0028" w:rsidRDefault="005A3968" w:rsidP="00433F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D0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.29</w:t>
            </w:r>
          </w:p>
        </w:tc>
      </w:tr>
    </w:tbl>
    <w:p w14:paraId="73D1BF11" w14:textId="77777777" w:rsidR="005A3968" w:rsidRPr="00E66481" w:rsidRDefault="005A396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A3968" w:rsidRPr="00E66481" w:rsidSect="00D1304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E5F"/>
    <w:rsid w:val="001F3C0D"/>
    <w:rsid w:val="00217521"/>
    <w:rsid w:val="003F77AD"/>
    <w:rsid w:val="0047651A"/>
    <w:rsid w:val="005A3968"/>
    <w:rsid w:val="006421BC"/>
    <w:rsid w:val="006A6890"/>
    <w:rsid w:val="00BA7E5F"/>
    <w:rsid w:val="00C37159"/>
    <w:rsid w:val="00E66481"/>
    <w:rsid w:val="00F1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E8F2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31">
    <w:name w:val="Tabela Simples 31"/>
    <w:basedOn w:val="TableNormal"/>
    <w:uiPriority w:val="43"/>
    <w:rsid w:val="00E66481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66481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648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2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6A68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31">
    <w:name w:val="Tabela Simples 31"/>
    <w:basedOn w:val="TableNormal"/>
    <w:uiPriority w:val="43"/>
    <w:rsid w:val="00E66481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66481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648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2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6A68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Macintosh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Pro</dc:creator>
  <cp:keywords/>
  <dc:description/>
  <cp:lastModifiedBy>MacBookPro</cp:lastModifiedBy>
  <cp:revision>3</cp:revision>
  <dcterms:created xsi:type="dcterms:W3CDTF">2016-03-02T18:27:00Z</dcterms:created>
  <dcterms:modified xsi:type="dcterms:W3CDTF">2016-03-04T12:45:00Z</dcterms:modified>
</cp:coreProperties>
</file>